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F4A0C" w14:textId="77777777" w:rsidR="00C57162" w:rsidRDefault="00C57162" w:rsidP="00C57162">
      <w:pPr>
        <w:pStyle w:val="Heading2"/>
      </w:pPr>
      <w:r>
        <w:t>Supplemental Material</w:t>
      </w:r>
    </w:p>
    <w:p w14:paraId="37289829" w14:textId="77777777" w:rsidR="00C57162" w:rsidRDefault="00C57162" w:rsidP="00C57162">
      <w:pPr>
        <w:spacing w:after="0"/>
        <w:jc w:val="both"/>
        <w:rPr>
          <w:rFonts w:ascii="Times New Roman" w:eastAsia="Times New Roman" w:hAnsi="Times New Roman" w:cs="Times New Roman"/>
        </w:rPr>
      </w:pPr>
      <w:r>
        <w:t xml:space="preserve"> </w:t>
      </w:r>
      <w:r>
        <w:rPr>
          <w:noProof/>
        </w:rPr>
        <w:drawing>
          <wp:inline distT="0" distB="0" distL="0" distR="0" wp14:anchorId="13CF16CF" wp14:editId="0AAAC42A">
            <wp:extent cx="1942280" cy="3276600"/>
            <wp:effectExtent l="0" t="0" r="0" b="0"/>
            <wp:docPr id="21" name="image2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42280" cy="3276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 </w:t>
      </w:r>
      <w:r>
        <w:rPr>
          <w:noProof/>
        </w:rPr>
        <w:drawing>
          <wp:inline distT="0" distB="0" distL="0" distR="0" wp14:anchorId="5434453D" wp14:editId="74512806">
            <wp:extent cx="2667000" cy="2714625"/>
            <wp:effectExtent l="0" t="0" r="0" b="0"/>
            <wp:docPr id="23" name="image19.jpg" descr="C:\Users\Priyank\Downloads\IMG_20171124_14441043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jpg" descr="C:\Users\Priyank\Downloads\IMG_20171124_144410438.jpg"/>
                    <pic:cNvPicPr preferRelativeResize="0"/>
                  </pic:nvPicPr>
                  <pic:blipFill>
                    <a:blip r:embed="rId5"/>
                    <a:srcRect t="20924" b="16073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714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hidden="0" allowOverlap="1" wp14:anchorId="6879597A" wp14:editId="126A7B5C">
                <wp:simplePos x="0" y="0"/>
                <wp:positionH relativeFrom="column">
                  <wp:posOffset>-114299</wp:posOffset>
                </wp:positionH>
                <wp:positionV relativeFrom="paragraph">
                  <wp:posOffset>7621</wp:posOffset>
                </wp:positionV>
                <wp:extent cx="304800" cy="295275"/>
                <wp:effectExtent l="0" t="0" r="0" b="0"/>
                <wp:wrapSquare wrapText="bothSides" distT="45720" distB="45720" distL="114300" distR="114300"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98363" y="3637125"/>
                          <a:ext cx="29527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CF5D925" w14:textId="77777777" w:rsidR="00C57162" w:rsidRDefault="00C57162" w:rsidP="00C57162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79597A" id="Rectangle 6" o:spid="_x0000_s1026" style="position:absolute;left:0;text-align:left;margin-left:-9pt;margin-top:.6pt;width:24pt;height:23.25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" filled="f" stroked="f">
                <v:textbox inset="2.53958mm,1.2694mm,2.53958mm,1.2694mm">
                  <w:txbxContent>
                    <w:p w14:paraId="6CF5D925" w14:textId="77777777" w:rsidR="00C57162" w:rsidRDefault="00C57162" w:rsidP="00C57162">
                      <w:pPr>
                        <w:spacing w:line="275" w:lineRule="auto"/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hidden="0" allowOverlap="1" wp14:anchorId="1A0B2A54" wp14:editId="39638AF1">
                <wp:simplePos x="0" y="0"/>
                <wp:positionH relativeFrom="column">
                  <wp:posOffset>2425700</wp:posOffset>
                </wp:positionH>
                <wp:positionV relativeFrom="paragraph">
                  <wp:posOffset>7621</wp:posOffset>
                </wp:positionV>
                <wp:extent cx="314325" cy="304800"/>
                <wp:effectExtent l="0" t="0" r="0" b="0"/>
                <wp:wrapSquare wrapText="bothSides" distT="45720" distB="45720" distL="114300" distR="114300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93600" y="3632363"/>
                          <a:ext cx="304800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60B53C3" w14:textId="77777777" w:rsidR="00C57162" w:rsidRDefault="00C57162" w:rsidP="00C57162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0B2A54" id="Rectangle 12" o:spid="_x0000_s1027" style="position:absolute;left:0;text-align:left;margin-left:191pt;margin-top:.6pt;width:24.75pt;height:24pt;z-index:2516602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" filled="f" stroked="f">
                <v:textbox inset="2.53958mm,1.2694mm,2.53958mm,1.2694mm">
                  <w:txbxContent>
                    <w:p w14:paraId="260B53C3" w14:textId="77777777" w:rsidR="00C57162" w:rsidRDefault="00C57162" w:rsidP="00C57162">
                      <w:pPr>
                        <w:spacing w:line="275" w:lineRule="auto"/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2B6222A8" w14:textId="77777777" w:rsidR="00C57162" w:rsidRDefault="00C57162" w:rsidP="00C57162">
      <w:pPr>
        <w:jc w:val="both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t>Figure S1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Cs w:val="24"/>
        </w:rPr>
        <w:t>A</w:t>
      </w:r>
      <w:r>
        <w:rPr>
          <w:rFonts w:ascii="Times New Roman" w:eastAsia="Times New Roman" w:hAnsi="Times New Roman" w:cs="Times New Roman"/>
          <w:szCs w:val="24"/>
        </w:rPr>
        <w:t xml:space="preserve">: A photo of a </w:t>
      </w:r>
      <w:proofErr w:type="spellStart"/>
      <w:r>
        <w:rPr>
          <w:rFonts w:ascii="Times New Roman" w:eastAsia="Times New Roman" w:hAnsi="Times New Roman" w:cs="Times New Roman"/>
          <w:szCs w:val="24"/>
        </w:rPr>
        <w:t>HyperSense</w:t>
      </w:r>
      <w:proofErr w:type="spellEnd"/>
      <w:r>
        <w:rPr>
          <w:rFonts w:ascii="Times New Roman" w:eastAsia="Times New Roman" w:hAnsi="Times New Roman" w:cs="Times New Roman"/>
          <w:szCs w:val="24"/>
        </w:rPr>
        <w:t xml:space="preserve"> DNP system. The cabinet at the bottom is engineered to achieve temperatures near 1K, where a </w:t>
      </w:r>
      <w:r>
        <w:rPr>
          <w:rFonts w:ascii="Times New Roman" w:eastAsia="Times New Roman" w:hAnsi="Times New Roman" w:cs="Times New Roman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szCs w:val="24"/>
        </w:rPr>
        <w:t>C sample doped with free radical is irradiated with microwaves to achieve solid-state hyperpolarization. The upper cabinet is used for sample insertion and retrieval, with the help of a long tube that is fitted with a sample cup.</w:t>
      </w:r>
      <w:r>
        <w:rPr>
          <w:rFonts w:ascii="Times New Roman" w:eastAsia="Times New Roman" w:hAnsi="Times New Roman" w:cs="Times New Roman"/>
          <w:b/>
          <w:szCs w:val="24"/>
        </w:rPr>
        <w:t xml:space="preserve"> B</w:t>
      </w:r>
      <w:r>
        <w:rPr>
          <w:rFonts w:ascii="Times New Roman" w:eastAsia="Times New Roman" w:hAnsi="Times New Roman" w:cs="Times New Roman"/>
          <w:szCs w:val="24"/>
        </w:rPr>
        <w:t xml:space="preserve">: A preclinical Bruker 7T MRI scanner. Due to the short decay time of HP pyruvate probe (less than 120s), the </w:t>
      </w:r>
      <w:proofErr w:type="spellStart"/>
      <w:r>
        <w:rPr>
          <w:rFonts w:ascii="Times New Roman" w:eastAsia="Times New Roman" w:hAnsi="Times New Roman" w:cs="Times New Roman"/>
          <w:szCs w:val="24"/>
        </w:rPr>
        <w:t>HyperSense</w:t>
      </w:r>
      <w:proofErr w:type="spellEnd"/>
      <w:r>
        <w:rPr>
          <w:rFonts w:ascii="Times New Roman" w:eastAsia="Times New Roman" w:hAnsi="Times New Roman" w:cs="Times New Roman"/>
          <w:szCs w:val="24"/>
        </w:rPr>
        <w:t xml:space="preserve"> and MRI scanner must be in proximity, to allow instant injection of probe following hyperpolarization.  </w:t>
      </w:r>
    </w:p>
    <w:p w14:paraId="6ED83EA0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78E777C8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62EB3701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74AA0B3C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3A7DEFE3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0C68B14F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2766CF02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2E20591E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01E37162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0D816238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4"/>
        </w:rPr>
      </w:pPr>
    </w:p>
    <w:p w14:paraId="37A1B8DE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t xml:space="preserve">Table S1: </w:t>
      </w:r>
      <w:r>
        <w:rPr>
          <w:rFonts w:ascii="Times New Roman" w:eastAsia="Times New Roman" w:hAnsi="Times New Roman" w:cs="Times New Roman"/>
          <w:szCs w:val="24"/>
        </w:rPr>
        <w:t>Summary of the papers on AI applications in PDAC included in this review.</w:t>
      </w:r>
    </w:p>
    <w:p w14:paraId="523DE1CE" w14:textId="77777777" w:rsidR="00C57162" w:rsidRDefault="00C57162" w:rsidP="00C57162">
      <w:pPr>
        <w:spacing w:after="0" w:line="240" w:lineRule="auto"/>
        <w:jc w:val="both"/>
        <w:rPr>
          <w:rFonts w:ascii="Times New Roman" w:eastAsia="Times New Roman" w:hAnsi="Times New Roman" w:cs="Times New Roman"/>
          <w:szCs w:val="24"/>
        </w:rPr>
      </w:pPr>
    </w:p>
    <w:tbl>
      <w:tblPr>
        <w:tblW w:w="9442" w:type="dxa"/>
        <w:tblLayout w:type="fixed"/>
        <w:tblLook w:val="0400" w:firstRow="0" w:lastRow="0" w:firstColumn="0" w:lastColumn="0" w:noHBand="0" w:noVBand="1"/>
      </w:tblPr>
      <w:tblGrid>
        <w:gridCol w:w="3386"/>
        <w:gridCol w:w="656"/>
        <w:gridCol w:w="2160"/>
        <w:gridCol w:w="127"/>
        <w:gridCol w:w="799"/>
        <w:gridCol w:w="2314"/>
      </w:tblGrid>
      <w:tr w:rsidR="00C57162" w:rsidRPr="00B376B4" w14:paraId="04B77FD4" w14:textId="77777777" w:rsidTr="005D279D">
        <w:trPr>
          <w:trHeight w:val="315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C8EC7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Title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E3433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Yea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53C14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Journal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EA3E8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Citation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2D08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Keywords</w:t>
            </w:r>
          </w:p>
        </w:tc>
      </w:tr>
      <w:tr w:rsidR="00C57162" w:rsidRPr="00B376B4" w14:paraId="0070D96D" w14:textId="77777777" w:rsidTr="005D279D">
        <w:trPr>
          <w:trHeight w:val="639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F89E3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Patient specific tumor growth prediction using multimodal images. [88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980D5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4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0747F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Medical Image Analysis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E2158F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58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1FE98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Tumor growth modeling; Multimodal images; Intracellular Volume Fraction; Metabolic rate</w:t>
            </w:r>
          </w:p>
        </w:tc>
      </w:tr>
      <w:tr w:rsidR="00C57162" w:rsidRPr="00B376B4" w14:paraId="65237FCD" w14:textId="77777777" w:rsidTr="005D279D">
        <w:trPr>
          <w:trHeight w:val="738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1D3AA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Hierarchical combinatorial deep learning architecture for pancreas segmentation of medical computed tomography cancer images. [89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1C28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8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017D7C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BMC Systems Biology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7EBF8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19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644E7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Multi-layer up-sampling structure; Pancreas segmentation; Single object segmentation</w:t>
            </w:r>
          </w:p>
        </w:tc>
      </w:tr>
      <w:tr w:rsidR="00C57162" w:rsidRPr="00B376B4" w14:paraId="017CA402" w14:textId="77777777" w:rsidTr="005D279D">
        <w:trPr>
          <w:trHeight w:val="378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AC16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 xml:space="preserve">Automatic Multi-Organ Segmentation on Abdominal CT </w:t>
            </w:r>
            <w:proofErr w:type="gramStart"/>
            <w:r w:rsidRPr="00B376B4">
              <w:rPr>
                <w:sz w:val="20"/>
                <w:szCs w:val="20"/>
              </w:rPr>
              <w:t>With</w:t>
            </w:r>
            <w:proofErr w:type="gramEnd"/>
            <w:r w:rsidRPr="00B376B4">
              <w:rPr>
                <w:sz w:val="20"/>
                <w:szCs w:val="20"/>
              </w:rPr>
              <w:t xml:space="preserve"> Dense V-Networks. [90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95AE9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8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19115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IEEE Transactions on Medical Imaging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7B6D0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176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CF76A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bdominal CT; Segmentation; Deep learning; Pancreas; Gastrointestinal tract; Stomach; Duodenum; Esophagus; Liver; Spleen; Kidney; Gallbladder</w:t>
            </w:r>
          </w:p>
        </w:tc>
      </w:tr>
      <w:tr w:rsidR="00C57162" w:rsidRPr="00B376B4" w14:paraId="254AEAF9" w14:textId="77777777" w:rsidTr="005D279D">
        <w:trPr>
          <w:trHeight w:val="243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C960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Preoperative Prediction of Pancreatic Neuroendocrine Neoplasms Grading Based on Enhanced Computed Tomography Imaging: Validation of Deep Learning with a Convolutional Neural Network. [96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035D75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54694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Neuroendocrinology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181A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4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8582A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Pancreatic neoplasms · Neuroendocrine tumors · Deep learning · Tomography; spiral computed · Neoplasm grading</w:t>
            </w:r>
          </w:p>
        </w:tc>
      </w:tr>
      <w:tr w:rsidR="00C57162" w:rsidRPr="00B376B4" w14:paraId="3C90085B" w14:textId="77777777" w:rsidTr="005D279D">
        <w:trPr>
          <w:trHeight w:val="279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5104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Establishment and application of an artificial intelligence diagnosis system for pancreatic cancer with a faster region-based Convolutional Neural Network. [100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E21A7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9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8DBD70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Chinese Medical Journal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94D4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4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568B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rtificial intelligence; Pancreatic cancer; Diagnosis; Faster region-based Convolutional Neural Network</w:t>
            </w:r>
          </w:p>
        </w:tc>
      </w:tr>
      <w:tr w:rsidR="00C57162" w:rsidRPr="00B376B4" w14:paraId="09091146" w14:textId="77777777" w:rsidTr="005D279D">
        <w:trPr>
          <w:trHeight w:val="90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D6D70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 xml:space="preserve">Interactive 3D U-net for the segmentation of the pancreas in computed tomography scans. [91] 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7C4E7C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BBAFF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Physics in Medicine and Biology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19B3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C2089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Deep learning; Pancreatic cancer; Interactive segmentation; U-net</w:t>
            </w:r>
          </w:p>
        </w:tc>
      </w:tr>
      <w:tr w:rsidR="00C57162" w:rsidRPr="00B376B4" w14:paraId="00FFD0C4" w14:textId="77777777" w:rsidTr="005D279D">
        <w:trPr>
          <w:trHeight w:val="99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8545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CBCT-based synthetic CT generation using deep-attention cycle-GAN for pancreatic adaptive radiotherapy. [108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76F8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D9E0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Medical Physics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4372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7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5A1E0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Self‐attention cycle; GANCBCT‐based synthetic CT generation; adaptive radiotherapy</w:t>
            </w:r>
          </w:p>
        </w:tc>
      </w:tr>
      <w:tr w:rsidR="00C57162" w:rsidRPr="00B376B4" w14:paraId="2999B480" w14:textId="77777777" w:rsidTr="005D279D">
        <w:trPr>
          <w:trHeight w:val="45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8A02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nnotated normal CT data of the abdomen for deep learning: Challenges and strategies for implementation. [109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40349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EB8C0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Diagnostic and Interventional Imaging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25E3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11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4395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bdominal computed tomography (CT); Image segmentation; Machine learning; Normal structures; Artificial intelligence (AI)</w:t>
            </w:r>
          </w:p>
        </w:tc>
      </w:tr>
      <w:tr w:rsidR="00C57162" w:rsidRPr="00B376B4" w14:paraId="6B1A14EC" w14:textId="77777777" w:rsidTr="005D279D">
        <w:trPr>
          <w:trHeight w:val="135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AE54D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CT-based multi-organ segmentation using a 3D self-attention U-net network for pancreatic radiotherapy. [92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87FE3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EF684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Medical Physics</w:t>
            </w: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3F1A2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NA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998D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daptive radiotherapy; Multi‐organ segmentation; Pancreatic radiotherapy; Treatment planning</w:t>
            </w:r>
          </w:p>
        </w:tc>
      </w:tr>
      <w:tr w:rsidR="00C57162" w:rsidRPr="00B376B4" w14:paraId="45DCEE74" w14:textId="77777777" w:rsidTr="005D279D">
        <w:trPr>
          <w:trHeight w:val="495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A19C3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 xml:space="preserve">Prediction of clinically relevant </w:t>
            </w:r>
            <w:proofErr w:type="spellStart"/>
            <w:r w:rsidRPr="00B376B4">
              <w:rPr>
                <w:sz w:val="20"/>
                <w:szCs w:val="20"/>
              </w:rPr>
              <w:t>Pancreatico</w:t>
            </w:r>
            <w:proofErr w:type="spellEnd"/>
            <w:r w:rsidRPr="00B376B4">
              <w:rPr>
                <w:sz w:val="20"/>
                <w:szCs w:val="20"/>
              </w:rPr>
              <w:t xml:space="preserve">-enteric Anastomotic </w:t>
            </w:r>
            <w:r w:rsidRPr="00B376B4">
              <w:rPr>
                <w:sz w:val="20"/>
                <w:szCs w:val="20"/>
              </w:rPr>
              <w:lastRenderedPageBreak/>
              <w:t>Fistulas after Pancreatoduodenectomy using deep learning of Preoperative Computed Tomography. [97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3CFC3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lastRenderedPageBreak/>
              <w:t>2020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6527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B376B4">
              <w:rPr>
                <w:sz w:val="20"/>
                <w:szCs w:val="20"/>
              </w:rPr>
              <w:t>Theranostics</w:t>
            </w:r>
            <w:proofErr w:type="spellEnd"/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77FE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NA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33388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 xml:space="preserve">Pancreatic fistula; Fistula risk score; </w:t>
            </w:r>
            <w:r w:rsidRPr="00B376B4">
              <w:rPr>
                <w:sz w:val="20"/>
                <w:szCs w:val="20"/>
              </w:rPr>
              <w:lastRenderedPageBreak/>
              <w:t>Pancreatoduodenectomy; Computed Tomography (CT); Deep learning</w:t>
            </w:r>
          </w:p>
        </w:tc>
      </w:tr>
      <w:tr w:rsidR="00C57162" w:rsidRPr="00B376B4" w14:paraId="67FF268F" w14:textId="77777777" w:rsidTr="005D279D">
        <w:trPr>
          <w:trHeight w:val="306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4B055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lastRenderedPageBreak/>
              <w:t xml:space="preserve">Application of Deep Learning to Pancreatic Cancer Detection: Lessons Learned </w:t>
            </w:r>
            <w:proofErr w:type="gramStart"/>
            <w:r w:rsidRPr="00B376B4">
              <w:rPr>
                <w:sz w:val="20"/>
                <w:szCs w:val="20"/>
              </w:rPr>
              <w:t>From</w:t>
            </w:r>
            <w:proofErr w:type="gramEnd"/>
            <w:r w:rsidRPr="00B376B4">
              <w:rPr>
                <w:sz w:val="20"/>
                <w:szCs w:val="20"/>
              </w:rPr>
              <w:t xml:space="preserve"> Our Initial Experience. [77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DD7EB3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9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2805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Journal of American College of Radiology</w:t>
            </w:r>
          </w:p>
          <w:p w14:paraId="1512E91F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5F75F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16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6FB853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NA</w:t>
            </w:r>
          </w:p>
        </w:tc>
      </w:tr>
      <w:tr w:rsidR="00C57162" w:rsidRPr="00B376B4" w14:paraId="7289ED5C" w14:textId="77777777" w:rsidTr="005D279D">
        <w:trPr>
          <w:trHeight w:val="20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7370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Development of a volumetric pancreas segmentation CT dataset for AI applications through trained technologists: a study during the COVID 19 containment phase. [110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7FEA2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2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071E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bdominal Radiology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F92A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NA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9C65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Deep learning; Data curation; Artificial intelligence; COVID-19</w:t>
            </w:r>
          </w:p>
        </w:tc>
      </w:tr>
      <w:tr w:rsidR="00C57162" w:rsidRPr="00B376B4" w14:paraId="5BBF6D3F" w14:textId="77777777" w:rsidTr="005D279D">
        <w:trPr>
          <w:trHeight w:val="171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3DDC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Construction of a Convolutional Neural Network classifier developed by computed tomography images for pancreatic cancer diagnosis. [101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F0E5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2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67959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World Journal of Gastroenterology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3A1F55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NA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0BBBF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Deep learning; Convolutional Neural Networks; Pancreatic cancer; Computed tomography</w:t>
            </w:r>
          </w:p>
        </w:tc>
      </w:tr>
      <w:tr w:rsidR="00C57162" w:rsidRPr="00B376B4" w14:paraId="290A0A27" w14:textId="77777777" w:rsidTr="005D279D">
        <w:trPr>
          <w:trHeight w:val="486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CEE213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 Novel and Efficient Tumor Detection Framework for Pancreatic Cancer via CT Images. [102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3EB1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2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1E9252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nnual International Conference of the IEEE Engineering in Medicine &amp; Biology Society (EMBC)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E019D8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NA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C6D4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Tumors; Feature extraction; Computed tomography; Cancer; Proposals; Training</w:t>
            </w:r>
          </w:p>
        </w:tc>
      </w:tr>
      <w:tr w:rsidR="00C57162" w:rsidRPr="00B376B4" w14:paraId="5FC89D52" w14:textId="77777777" w:rsidTr="005D279D">
        <w:trPr>
          <w:trHeight w:val="20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343238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Deep Learning to Classify Intraductal Papillary Mucinous Neoplasms Using Magnetic Resonance Imaging. [99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73CB9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9</w:t>
            </w:r>
          </w:p>
        </w:tc>
        <w:tc>
          <w:tcPr>
            <w:tcW w:w="22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616FC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Pancreas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92FA8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7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61321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bdominal imaging; Deep learning; Intraductal papillary mucinous neoplasm; Magnetic resonance imaging</w:t>
            </w:r>
          </w:p>
        </w:tc>
      </w:tr>
      <w:tr w:rsidR="00C57162" w:rsidRPr="00B376B4" w14:paraId="5C0367DD" w14:textId="77777777" w:rsidTr="005D279D">
        <w:trPr>
          <w:trHeight w:val="765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4845C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Lung and Pancreatic Tumor Characterization in the Deep Learning Era: Novel Supervised and Unsupervised Learning Approaches. [98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AC2B5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9</w:t>
            </w:r>
          </w:p>
        </w:tc>
        <w:tc>
          <w:tcPr>
            <w:tcW w:w="22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C6F8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IEEE Transactions on Medical Imaging</w:t>
            </w:r>
          </w:p>
          <w:p w14:paraId="495026E0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03120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39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9529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Lung; Unsupervised learning; Tumors, Cancer; Three-dimensional displays; Feature extraction; Deep learning</w:t>
            </w:r>
          </w:p>
        </w:tc>
      </w:tr>
      <w:tr w:rsidR="00C57162" w:rsidRPr="00B376B4" w14:paraId="13FFE2A6" w14:textId="77777777" w:rsidTr="005D279D">
        <w:trPr>
          <w:trHeight w:val="20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B47BD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bdominal, multi-organ, auto-contouring method for online adaptive magnetic resonance guided radiotherapy: An intelligent, multi-level fusion approach. [93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0299E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18</w:t>
            </w:r>
          </w:p>
        </w:tc>
        <w:tc>
          <w:tcPr>
            <w:tcW w:w="22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980E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rtificial Intelligence in Medicine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38E3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17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39B77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Auto-Contouring; Machine learning; Adaptive radiotherapy; Image-guided Radiotherapy</w:t>
            </w:r>
          </w:p>
        </w:tc>
      </w:tr>
      <w:tr w:rsidR="00C57162" w:rsidRPr="00B376B4" w14:paraId="7DF0BF78" w14:textId="77777777" w:rsidTr="005D279D">
        <w:trPr>
          <w:trHeight w:val="20"/>
        </w:trPr>
        <w:tc>
          <w:tcPr>
            <w:tcW w:w="33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6B98B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Deep pancreas segmentation with uncertain regions of shadowed sets. [94]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8EF0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2020</w:t>
            </w:r>
          </w:p>
        </w:tc>
        <w:tc>
          <w:tcPr>
            <w:tcW w:w="228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697BD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Magnetic Resonance Imaging</w:t>
            </w:r>
          </w:p>
        </w:tc>
        <w:tc>
          <w:tcPr>
            <w:tcW w:w="7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81056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1</w:t>
            </w:r>
          </w:p>
        </w:tc>
        <w:tc>
          <w:tcPr>
            <w:tcW w:w="2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7BBEA" w14:textId="77777777" w:rsidR="00C57162" w:rsidRPr="00B376B4" w:rsidRDefault="00C57162" w:rsidP="005D279D">
            <w:pPr>
              <w:pStyle w:val="NoSpacing"/>
              <w:rPr>
                <w:sz w:val="20"/>
                <w:szCs w:val="20"/>
              </w:rPr>
            </w:pPr>
            <w:r w:rsidRPr="00B376B4">
              <w:rPr>
                <w:sz w:val="20"/>
                <w:szCs w:val="20"/>
              </w:rPr>
              <w:t>Pancreas segmentation; Shadowed sets; Uncertainty</w:t>
            </w:r>
          </w:p>
        </w:tc>
      </w:tr>
    </w:tbl>
    <w:p w14:paraId="17EE5908" w14:textId="77777777" w:rsidR="00C57162" w:rsidRPr="00B376B4" w:rsidRDefault="00C57162" w:rsidP="00C57162">
      <w:pPr>
        <w:pStyle w:val="NoSpacing"/>
        <w:rPr>
          <w:color w:val="000000"/>
          <w:sz w:val="20"/>
          <w:szCs w:val="20"/>
        </w:rPr>
      </w:pPr>
      <w:r w:rsidRPr="00B376B4">
        <w:rPr>
          <w:color w:val="000000"/>
          <w:sz w:val="20"/>
          <w:szCs w:val="20"/>
        </w:rPr>
        <w:t xml:space="preserve"> </w:t>
      </w:r>
      <w:r w:rsidRPr="00B376B4">
        <w:rPr>
          <w:color w:val="000000"/>
          <w:sz w:val="20"/>
          <w:szCs w:val="20"/>
        </w:rPr>
        <w:tab/>
      </w:r>
    </w:p>
    <w:p w14:paraId="2DDA33E4" w14:textId="77777777" w:rsidR="00C57162" w:rsidRPr="00B376B4" w:rsidRDefault="00C57162" w:rsidP="00C57162">
      <w:pPr>
        <w:pStyle w:val="NoSpacing"/>
        <w:rPr>
          <w:sz w:val="20"/>
          <w:szCs w:val="20"/>
        </w:rPr>
      </w:pPr>
    </w:p>
    <w:p w14:paraId="27057D35" w14:textId="77777777" w:rsidR="00C57162" w:rsidRPr="00B376B4" w:rsidRDefault="00C57162" w:rsidP="00C57162">
      <w:pPr>
        <w:pStyle w:val="NoSpacing"/>
        <w:rPr>
          <w:sz w:val="20"/>
          <w:szCs w:val="20"/>
        </w:rPr>
      </w:pPr>
    </w:p>
    <w:p w14:paraId="18A129C1" w14:textId="77777777" w:rsidR="00C57162" w:rsidRPr="00B376B4" w:rsidRDefault="00C57162" w:rsidP="00C57162">
      <w:pPr>
        <w:pStyle w:val="NoSpacing"/>
        <w:rPr>
          <w:sz w:val="20"/>
          <w:szCs w:val="20"/>
        </w:rPr>
      </w:pPr>
    </w:p>
    <w:p w14:paraId="79CBA03C" w14:textId="77777777" w:rsidR="00C57162" w:rsidRPr="00B376B4" w:rsidRDefault="00C57162" w:rsidP="00C57162">
      <w:pPr>
        <w:pStyle w:val="NoSpacing"/>
        <w:rPr>
          <w:sz w:val="20"/>
          <w:szCs w:val="20"/>
        </w:rPr>
      </w:pPr>
    </w:p>
    <w:p w14:paraId="464EF1C0" w14:textId="77777777" w:rsidR="00794745" w:rsidRDefault="00C57162"/>
    <w:sectPr w:rsidR="00794745" w:rsidSect="00BC1B2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D622C2" w14:textId="77777777" w:rsidR="00BC1B21" w:rsidRDefault="00C571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2</w:t>
    </w:r>
    <w:r>
      <w:rPr>
        <w:color w:val="000000"/>
      </w:rPr>
      <w:fldChar w:fldCharType="end"/>
    </w:r>
  </w:p>
  <w:p w14:paraId="440032D6" w14:textId="77777777" w:rsidR="00BC1B21" w:rsidRDefault="00C571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62"/>
    <w:rsid w:val="00C57162"/>
    <w:rsid w:val="00C92204"/>
    <w:rsid w:val="00F7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276DC"/>
  <w15:chartTrackingRefBased/>
  <w15:docId w15:val="{AC10896A-8E30-44EB-864B-8C24918D8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162"/>
    <w:pPr>
      <w:spacing w:after="200" w:line="480" w:lineRule="auto"/>
    </w:pPr>
    <w:rPr>
      <w:rFonts w:ascii="Cambria" w:eastAsia="Calibri" w:hAnsi="Cambria" w:cs="Calibri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162"/>
    <w:pPr>
      <w:keepNext/>
      <w:keepLines/>
      <w:spacing w:before="200" w:after="0"/>
      <w:outlineLvl w:val="1"/>
    </w:pPr>
    <w:rPr>
      <w:rFonts w:eastAsia="Cambria" w:cs="Cambria"/>
      <w:b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7162"/>
    <w:rPr>
      <w:rFonts w:ascii="Cambria" w:eastAsia="Cambria" w:hAnsi="Cambria" w:cs="Cambria"/>
      <w:b/>
      <w:color w:val="4F81BD"/>
      <w:sz w:val="26"/>
      <w:szCs w:val="26"/>
    </w:rPr>
  </w:style>
  <w:style w:type="paragraph" w:styleId="NoSpacing">
    <w:name w:val="No Spacing"/>
    <w:uiPriority w:val="1"/>
    <w:qFormat/>
    <w:rsid w:val="00C57162"/>
    <w:pPr>
      <w:spacing w:after="0" w:line="240" w:lineRule="auto"/>
    </w:pPr>
    <w:rPr>
      <w:rFonts w:ascii="Cambria" w:eastAsia="Calibri" w:hAnsi="Cambria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nriquez</dc:creator>
  <cp:keywords/>
  <dc:description/>
  <cp:lastModifiedBy>Jose Enriquez</cp:lastModifiedBy>
  <cp:revision>1</cp:revision>
  <dcterms:created xsi:type="dcterms:W3CDTF">2021-03-29T20:32:00Z</dcterms:created>
  <dcterms:modified xsi:type="dcterms:W3CDTF">2021-03-29T20:33:00Z</dcterms:modified>
</cp:coreProperties>
</file>